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5068BB91" w:rsidR="000035D5" w:rsidRDefault="000035D5">
                            <w:r>
                              <w:t>Reported on page number:</w:t>
                            </w:r>
                            <w:r w:rsidR="00185454">
                              <w:t xml:space="preserve"> 10</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5068BB91" w:rsidR="000035D5" w:rsidRDefault="000035D5">
                      <w:r>
                        <w:t>Reported on page number:</w:t>
                      </w:r>
                      <w:r w:rsidR="00185454">
                        <w:t xml:space="preserve"> 10</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4D695A9" w:rsidR="000035D5" w:rsidRDefault="000035D5" w:rsidP="000035D5">
                            <w:r>
                              <w:t>Reported on page number:</w:t>
                            </w:r>
                            <w:r w:rsidR="00185454">
                              <w:t xml:space="preserve"> N/A</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24D695A9" w:rsidR="000035D5" w:rsidRDefault="000035D5" w:rsidP="000035D5">
                      <w:r>
                        <w:t>Reported on page number:</w:t>
                      </w:r>
                      <w:r w:rsidR="00185454">
                        <w:t xml:space="preserve"> N/A</w:t>
                      </w:r>
                      <w:r>
                        <w:t xml:space="preserve"> </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7F99CF89">
                <wp:simplePos x="0" y="0"/>
                <wp:positionH relativeFrom="margin">
                  <wp:posOffset>0</wp:posOffset>
                </wp:positionH>
                <wp:positionV relativeFrom="paragraph">
                  <wp:posOffset>709930</wp:posOffset>
                </wp:positionV>
                <wp:extent cx="6856730" cy="1264920"/>
                <wp:effectExtent l="0" t="0" r="13970" b="1778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56730" cy="1264920"/>
                        </a:xfrm>
                        <a:prstGeom prst="rect">
                          <a:avLst/>
                        </a:prstGeom>
                        <a:solidFill>
                          <a:srgbClr val="FFFFFF"/>
                        </a:solidFill>
                        <a:ln w="9525">
                          <a:solidFill>
                            <a:srgbClr val="193A65"/>
                          </a:solidFill>
                          <a:miter lim="800000"/>
                          <a:headEnd/>
                          <a:tailEnd/>
                        </a:ln>
                      </wps:spPr>
                      <wps:txbx>
                        <w:txbxContent>
                          <w:p w14:paraId="41AE696F" w14:textId="5EAE33D2" w:rsidR="000035D5" w:rsidRPr="00185454" w:rsidRDefault="00185454" w:rsidP="000035D5">
                            <w:r w:rsidRPr="00185454">
                              <w:t xml:space="preserve">Yes. This study is a </w:t>
                            </w:r>
                            <w:r>
                              <w:t xml:space="preserve">collaboration between the University of Bergen (Centre for International Health), Norway and the National Institute for Medical Research, Dar es Salaam, </w:t>
                            </w:r>
                            <w:proofErr w:type="spellStart"/>
                            <w:r>
                              <w:t>Tanzania.This</w:t>
                            </w:r>
                            <w:proofErr w:type="spellEnd"/>
                            <w:r>
                              <w:t xml:space="preserve"> collaboration extends over decades and the two main supervisors from the Tanzanian side have their PhDs from the University of </w:t>
                            </w:r>
                            <w:proofErr w:type="spellStart"/>
                            <w:r>
                              <w:t>Bergen.The</w:t>
                            </w:r>
                            <w:proofErr w:type="spellEnd"/>
                            <w:r>
                              <w:t xml:space="preserve"> project also focused on capacity building among local health </w:t>
                            </w:r>
                            <w:proofErr w:type="spellStart"/>
                            <w:r>
                              <w:t>professionsals</w:t>
                            </w:r>
                            <w:proofErr w:type="spellEnd"/>
                            <w:r>
                              <w:t xml:space="preserve"> on the study site. All the staff hired for the study are residents of the area, and the majority still work in the hospital where the study was conducted.</w:t>
                            </w:r>
                            <w:r w:rsidR="009914F6">
                              <w:t xml:space="preserve"> </w:t>
                            </w:r>
                            <w:proofErr w:type="gramStart"/>
                            <w:r w:rsidR="009914F6">
                              <w:t>The majority of</w:t>
                            </w:r>
                            <w:proofErr w:type="gramEnd"/>
                            <w:r w:rsidR="009914F6">
                              <w:t xml:space="preserve"> authors in this study (5/8) are Tanzania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0;margin-top:55.9pt;width:539.9pt;height:99.6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" strokecolor="#193a65">
                <v:textbox>
                  <w:txbxContent>
                    <w:p w14:paraId="41AE696F" w14:textId="5EAE33D2" w:rsidR="000035D5" w:rsidRPr="00185454" w:rsidRDefault="00185454" w:rsidP="000035D5">
                      <w:r w:rsidRPr="00185454">
                        <w:t xml:space="preserve">Yes. This study is a </w:t>
                      </w:r>
                      <w:r>
                        <w:t xml:space="preserve">collaboration between the University of Bergen (Centre for International Health), Norway and the National Institute for Medical Research, Dar es Salaam, </w:t>
                      </w:r>
                      <w:proofErr w:type="spellStart"/>
                      <w:r>
                        <w:t>Tanzania.This</w:t>
                      </w:r>
                      <w:proofErr w:type="spellEnd"/>
                      <w:r>
                        <w:t xml:space="preserve"> collaboration extends over decades and the two main supervisors from the Tanzanian side have their PhDs from the University of </w:t>
                      </w:r>
                      <w:proofErr w:type="spellStart"/>
                      <w:r>
                        <w:t>Bergen.The</w:t>
                      </w:r>
                      <w:proofErr w:type="spellEnd"/>
                      <w:r>
                        <w:t xml:space="preserve"> project also focused on capacity building among local health </w:t>
                      </w:r>
                      <w:proofErr w:type="spellStart"/>
                      <w:r>
                        <w:t>professionsals</w:t>
                      </w:r>
                      <w:proofErr w:type="spellEnd"/>
                      <w:r>
                        <w:t xml:space="preserve"> on the study site. All the staff hired for the study are residents of the area, and the majority still work in the hospital where the study was conducted.</w:t>
                      </w:r>
                      <w:r w:rsidR="009914F6">
                        <w:t xml:space="preserve"> </w:t>
                      </w:r>
                      <w:proofErr w:type="gramStart"/>
                      <w:r w:rsidR="009914F6">
                        <w:t>The majority of</w:t>
                      </w:r>
                      <w:proofErr w:type="gramEnd"/>
                      <w:r w:rsidR="009914F6">
                        <w:t xml:space="preserve"> authors in this study (5/8) are Tanzanian.</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kobling"/>
          </w:rPr>
          <w:t>https://journals.plos.org/plosone/s/authorship</w:t>
        </w:r>
      </w:hyperlink>
      <w:r w:rsidRPr="001057AE">
        <w:t>.</w:t>
      </w:r>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p w14:paraId="4FCD7FF8" w14:textId="5E14ACFE"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03911509">
                <wp:simplePos x="0" y="0"/>
                <wp:positionH relativeFrom="margin">
                  <wp:posOffset>-635</wp:posOffset>
                </wp:positionH>
                <wp:positionV relativeFrom="paragraph">
                  <wp:posOffset>995045</wp:posOffset>
                </wp:positionV>
                <wp:extent cx="6955790" cy="1101725"/>
                <wp:effectExtent l="0" t="0" r="16510" b="158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55790" cy="1101725"/>
                        </a:xfrm>
                        <a:prstGeom prst="rect">
                          <a:avLst/>
                        </a:prstGeom>
                        <a:solidFill>
                          <a:srgbClr val="FFFFFF"/>
                        </a:solidFill>
                        <a:ln w="9525">
                          <a:solidFill>
                            <a:srgbClr val="193A65"/>
                          </a:solidFill>
                          <a:miter lim="800000"/>
                          <a:headEnd/>
                          <a:tailEnd/>
                        </a:ln>
                      </wps:spPr>
                      <wps:txbx>
                        <w:txbxContent>
                          <w:p w14:paraId="223CD14A" w14:textId="7EDF299B" w:rsidR="000035D5" w:rsidRDefault="00FC2E5E" w:rsidP="000035D5">
                            <w:r>
                              <w:rPr>
                                <w:rFonts w:cstheme="minorHAnsi"/>
                              </w:rPr>
                              <w:t>T</w:t>
                            </w:r>
                            <w:r>
                              <w:rPr>
                                <w:rFonts w:cstheme="minorHAnsi"/>
                              </w:rPr>
                              <w:t>he Ethical committee for biomedical research at the National Medical Research Coordinating Committee in Tanzania (NIMR/HQ/R.8a/</w:t>
                            </w:r>
                            <w:proofErr w:type="spellStart"/>
                            <w:r>
                              <w:rPr>
                                <w:rFonts w:cstheme="minorHAnsi"/>
                              </w:rPr>
                              <w:t>Vol.IX</w:t>
                            </w:r>
                            <w:proofErr w:type="spellEnd"/>
                            <w:r>
                              <w:rPr>
                                <w:rFonts w:cstheme="minorHAnsi"/>
                              </w:rPr>
                              <w:t xml:space="preserve">/2142) </w:t>
                            </w:r>
                            <w:r w:rsidR="00DF5A33">
                              <w:rPr>
                                <w:rFonts w:cstheme="minorHAnsi"/>
                              </w:rPr>
                              <w:t xml:space="preserve">and the </w:t>
                            </w:r>
                            <w:r w:rsidR="00DF5A33">
                              <w:rPr>
                                <w:rFonts w:cstheme="minorHAnsi"/>
                              </w:rPr>
                              <w:t xml:space="preserve">Research department at Mbeya Zonal Referral Hospital </w:t>
                            </w:r>
                            <w:r>
                              <w:rPr>
                                <w:rFonts w:cstheme="minorHAnsi"/>
                              </w:rPr>
                              <w:t>approved the project</w:t>
                            </w:r>
                            <w:r w:rsidR="00DF5A33">
                              <w:rPr>
                                <w:rFonts w:cstheme="minorHAnsi"/>
                              </w:rPr>
                              <w:t xml:space="preserve">. The study site is a tertiary level governmental hospital that regularly conducts clinical research and all </w:t>
                            </w:r>
                            <w:proofErr w:type="spellStart"/>
                            <w:r w:rsidR="00DF5A33">
                              <w:rPr>
                                <w:rFonts w:cstheme="minorHAnsi"/>
                              </w:rPr>
                              <w:t>relvant</w:t>
                            </w:r>
                            <w:proofErr w:type="spellEnd"/>
                            <w:r w:rsidR="00DF5A33">
                              <w:rPr>
                                <w:rFonts w:cstheme="minorHAnsi"/>
                              </w:rPr>
                              <w:t xml:space="preserve"> national guidelines were followed.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05pt;margin-top:78.35pt;width:547.7pt;height:86.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" strokecolor="#193a65">
                <v:textbox>
                  <w:txbxContent>
                    <w:p w14:paraId="223CD14A" w14:textId="7EDF299B" w:rsidR="000035D5" w:rsidRDefault="00FC2E5E" w:rsidP="000035D5">
                      <w:r>
                        <w:rPr>
                          <w:rFonts w:cstheme="minorHAnsi"/>
                        </w:rPr>
                        <w:t>T</w:t>
                      </w:r>
                      <w:r>
                        <w:rPr>
                          <w:rFonts w:cstheme="minorHAnsi"/>
                        </w:rPr>
                        <w:t>he Ethical committee for biomedical research at the National Medical Research Coordinating Committee in Tanzania (NIMR/HQ/R.8a/</w:t>
                      </w:r>
                      <w:proofErr w:type="spellStart"/>
                      <w:r>
                        <w:rPr>
                          <w:rFonts w:cstheme="minorHAnsi"/>
                        </w:rPr>
                        <w:t>Vol.IX</w:t>
                      </w:r>
                      <w:proofErr w:type="spellEnd"/>
                      <w:r>
                        <w:rPr>
                          <w:rFonts w:cstheme="minorHAnsi"/>
                        </w:rPr>
                        <w:t xml:space="preserve">/2142) </w:t>
                      </w:r>
                      <w:r w:rsidR="00DF5A33">
                        <w:rPr>
                          <w:rFonts w:cstheme="minorHAnsi"/>
                        </w:rPr>
                        <w:t xml:space="preserve">and the </w:t>
                      </w:r>
                      <w:r w:rsidR="00DF5A33">
                        <w:rPr>
                          <w:rFonts w:cstheme="minorHAnsi"/>
                        </w:rPr>
                        <w:t xml:space="preserve">Research department at Mbeya Zonal Referral Hospital </w:t>
                      </w:r>
                      <w:r>
                        <w:rPr>
                          <w:rFonts w:cstheme="minorHAnsi"/>
                        </w:rPr>
                        <w:t>approved the project</w:t>
                      </w:r>
                      <w:r w:rsidR="00DF5A33">
                        <w:rPr>
                          <w:rFonts w:cstheme="minorHAnsi"/>
                        </w:rPr>
                        <w:t xml:space="preserve">. The study site is a tertiary level governmental hospital that regularly conducts clinical research and all </w:t>
                      </w:r>
                      <w:proofErr w:type="spellStart"/>
                      <w:r w:rsidR="00DF5A33">
                        <w:rPr>
                          <w:rFonts w:cstheme="minorHAnsi"/>
                        </w:rPr>
                        <w:t>relvant</w:t>
                      </w:r>
                      <w:proofErr w:type="spellEnd"/>
                      <w:r w:rsidR="00DF5A33">
                        <w:rPr>
                          <w:rFonts w:cstheme="minorHAnsi"/>
                        </w:rPr>
                        <w:t xml:space="preserve"> national guidelines were followed.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5A3D7A7E" w:rsidR="000035D5" w:rsidRDefault="00DF5A33"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CA107E6">
                <wp:simplePos x="0" y="0"/>
                <wp:positionH relativeFrom="margin">
                  <wp:posOffset>32657</wp:posOffset>
                </wp:positionH>
                <wp:positionV relativeFrom="paragraph">
                  <wp:posOffset>1693182</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EECBC23" w:rsidR="000035D5" w:rsidRPr="00DF5A33" w:rsidRDefault="00DF5A33" w:rsidP="000035D5">
                            <w:r w:rsidRPr="00DF5A33">
                              <w:t xml:space="preserve">The clinicians at the study </w:t>
                            </w:r>
                            <w:r>
                              <w:t>site, relevant medical professionals, laboratory worker</w:t>
                            </w:r>
                            <w:r w:rsidR="00A54F39">
                              <w:t>s and staff hired for the study are all part of the local community. They were all involved in discussing the feasibility of the study, the anticipated outcomes and potential impact for the patients and clinicia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2.55pt;margin-top:133.3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" strokecolor="#193a65">
                <v:textbox>
                  <w:txbxContent>
                    <w:p w14:paraId="6D21B23F" w14:textId="3EECBC23" w:rsidR="000035D5" w:rsidRPr="00DF5A33" w:rsidRDefault="00DF5A33" w:rsidP="000035D5">
                      <w:r w:rsidRPr="00DF5A33">
                        <w:t xml:space="preserve">The clinicians at the study </w:t>
                      </w:r>
                      <w:r>
                        <w:t>site, relevant medical professionals, laboratory worker</w:t>
                      </w:r>
                      <w:r w:rsidR="00A54F39">
                        <w:t>s and staff hired for the study are all part of the local community. They were all involved in discussing the feasibility of the study, the anticipated outcomes and potential impact for the patients and clinicians.</w:t>
                      </w: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" strokecolor="#193a65">
                <v:textbox>
                  <w:txbxContent>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2AF3008">
                <wp:simplePos x="0" y="0"/>
                <wp:positionH relativeFrom="margin">
                  <wp:posOffset>0</wp:posOffset>
                </wp:positionH>
                <wp:positionV relativeFrom="paragraph">
                  <wp:posOffset>699770</wp:posOffset>
                </wp:positionV>
                <wp:extent cx="6922770" cy="930275"/>
                <wp:effectExtent l="0" t="0" r="1143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22770" cy="930275"/>
                        </a:xfrm>
                        <a:prstGeom prst="rect">
                          <a:avLst/>
                        </a:prstGeom>
                        <a:solidFill>
                          <a:srgbClr val="FFFFFF"/>
                        </a:solidFill>
                        <a:ln w="9525">
                          <a:solidFill>
                            <a:srgbClr val="193A65"/>
                          </a:solidFill>
                          <a:miter lim="800000"/>
                          <a:headEnd/>
                          <a:tailEnd/>
                        </a:ln>
                      </wps:spPr>
                      <wps:txbx>
                        <w:txbxContent>
                          <w:p w14:paraId="63B5C0C8" w14:textId="72199A2D" w:rsidR="000035D5" w:rsidRPr="00A54F39" w:rsidRDefault="00A54F39" w:rsidP="000035D5">
                            <w:r w:rsidRPr="00A54F39">
                              <w:t>All results are published in p</w:t>
                            </w:r>
                            <w:r>
                              <w:t xml:space="preserve">eer-reviewed open access medical journals and are shared among all co-authors. The results are disseminated to relevant national colleagues through our Tanzanian authors. This is ensured through close collaboration with amongst others the National Tuberculosis and Leprosy </w:t>
                            </w:r>
                            <w:proofErr w:type="spellStart"/>
                            <w:r>
                              <w:t>Programme</w:t>
                            </w:r>
                            <w:proofErr w:type="spellEnd"/>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55.1pt;width:545.1pt;height:7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" strokecolor="#193a65">
                <v:textbox>
                  <w:txbxContent>
                    <w:p w14:paraId="63B5C0C8" w14:textId="72199A2D" w:rsidR="000035D5" w:rsidRPr="00A54F39" w:rsidRDefault="00A54F39" w:rsidP="000035D5">
                      <w:r w:rsidRPr="00A54F39">
                        <w:t>All results are published in p</w:t>
                      </w:r>
                      <w:r>
                        <w:t xml:space="preserve">eer-reviewed open access medical journals and are shared among all co-authors. The results are disseminated to relevant national colleagues through our Tanzanian authors. This is ensured through close collaboration with amongst others the National Tuberculosis and Leprosy </w:t>
                      </w:r>
                      <w:proofErr w:type="spellStart"/>
                      <w:r>
                        <w:t>Programme</w:t>
                      </w:r>
                      <w:proofErr w:type="spellEnd"/>
                      <w:r>
                        <w:t>.</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3D39DEA" w:rsidR="000035D5" w:rsidRPr="00A54F39" w:rsidRDefault="00A54F39" w:rsidP="000035D5">
                            <w:pPr>
                              <w:rPr>
                                <w:lang w:val="nb-NO"/>
                              </w:rPr>
                            </w:pPr>
                            <w:r>
                              <w:rPr>
                                <w:lang w:val="nb-NO"/>
                              </w:rPr>
                              <w:t>N</w:t>
                            </w:r>
                            <w:r w:rsidR="00F1098D">
                              <w:rPr>
                                <w:lang w:val="nb-NO"/>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53D39DEA" w:rsidR="000035D5" w:rsidRPr="00A54F39" w:rsidRDefault="00A54F39" w:rsidP="000035D5">
                      <w:pPr>
                        <w:rPr>
                          <w:lang w:val="nb-NO"/>
                        </w:rPr>
                      </w:pPr>
                      <w:r>
                        <w:rPr>
                          <w:lang w:val="nb-NO"/>
                        </w:rPr>
                        <w:t>N</w:t>
                      </w:r>
                      <w:r w:rsidR="00F1098D">
                        <w:rPr>
                          <w:lang w:val="nb-NO"/>
                        </w:rPr>
                        <w: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sidRPr="009C3113">
        <w:rPr>
          <w:noProof/>
        </w:rPr>
        <mc:AlternateContent>
          <mc:Choice Requires="wps">
            <w:drawing>
              <wp:anchor distT="45720" distB="45720" distL="114300" distR="114300" simplePos="0" relativeHeight="251685888" behindDoc="0" locked="0" layoutInCell="1" allowOverlap="1" wp14:anchorId="514DF57D" wp14:editId="6C44116B">
                <wp:simplePos x="0" y="0"/>
                <wp:positionH relativeFrom="margin">
                  <wp:align>right</wp:align>
                </wp:positionH>
                <wp:positionV relativeFrom="paragraph">
                  <wp:posOffset>679450</wp:posOffset>
                </wp:positionV>
                <wp:extent cx="6838950" cy="676275"/>
                <wp:effectExtent l="0" t="0" r="19050" b="952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DDBE778" w:rsidR="000035D5" w:rsidRPr="009C3113" w:rsidRDefault="009C3113" w:rsidP="000035D5">
                            <w:r w:rsidRPr="009C3113">
                              <w:t>The antibodies used as part of the st</w:t>
                            </w:r>
                            <w:r>
                              <w:t>udy were imported from Norway and all relevant permits were given to apply them as part of the study in Tanzania (2016-17). No material from any patient has been ex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0DDBE778" w:rsidR="000035D5" w:rsidRPr="009C3113" w:rsidRDefault="009C3113" w:rsidP="000035D5">
                      <w:r w:rsidRPr="009C3113">
                        <w:t>The antibodies used as part of the st</w:t>
                      </w:r>
                      <w:r>
                        <w:t>udy were imported from Norway and all relevant permits were given to apply them as part of the study in Tanzania (2016-17). No material from any patient has been exported.</w:t>
                      </w:r>
                    </w:p>
                  </w:txbxContent>
                </v:textbox>
                <w10:wrap type="topAndBottom" anchorx="margin"/>
              </v:shape>
            </w:pict>
          </mc:Fallback>
        </mc:AlternateContent>
      </w:r>
      <w:r w:rsidRPr="009C3113">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167F606E">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8801EE7" w:rsidR="000035D5" w:rsidRPr="009C3113" w:rsidRDefault="009C3113" w:rsidP="000035D5">
                            <w:pPr>
                              <w:rPr>
                                <w:lang w:val="nb-NO"/>
                              </w:rPr>
                            </w:pPr>
                            <w:r>
                              <w:rPr>
                                <w:lang w:val="nb-NO"/>
                              </w:rPr>
                              <w:t>N</w:t>
                            </w:r>
                            <w:r w:rsidR="00F1098D">
                              <w:rPr>
                                <w:lang w:val="nb-NO"/>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8801EE7" w:rsidR="000035D5" w:rsidRPr="009C3113" w:rsidRDefault="009C3113" w:rsidP="000035D5">
                      <w:pPr>
                        <w:rPr>
                          <w:lang w:val="nb-NO"/>
                        </w:rPr>
                      </w:pPr>
                      <w:r>
                        <w:rPr>
                          <w:lang w:val="nb-NO"/>
                        </w:rPr>
                        <w:t>N</w:t>
                      </w:r>
                      <w:r w:rsidR="00F1098D">
                        <w:rPr>
                          <w:lang w:val="nb-NO"/>
                        </w:rPr>
                        <w:t>/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5D1ACBC2" w:rsidR="000035D5" w:rsidRPr="002F2FDA" w:rsidRDefault="009C3113" w:rsidP="000035D5">
                            <w:r w:rsidRPr="002F2FDA">
                              <w:t xml:space="preserve">The </w:t>
                            </w:r>
                            <w:r w:rsidR="002F2FDA" w:rsidRPr="002F2FDA">
                              <w:t xml:space="preserve">collection of samples was </w:t>
                            </w:r>
                            <w:r w:rsidR="002F2FDA">
                              <w:t>not conducted for study purposes primarily, but as part of clinical investigations requested by doctors working in the hospital where the study was performed. The sampling was already part of standard practices of care in the hospital.</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5D1ACBC2" w:rsidR="000035D5" w:rsidRPr="002F2FDA" w:rsidRDefault="009C3113" w:rsidP="000035D5">
                      <w:r w:rsidRPr="002F2FDA">
                        <w:t xml:space="preserve">The </w:t>
                      </w:r>
                      <w:r w:rsidR="002F2FDA" w:rsidRPr="002F2FDA">
                        <w:t xml:space="preserve">collection of samples was </w:t>
                      </w:r>
                      <w:r w:rsidR="002F2FDA">
                        <w:t>not conducted for study purposes primarily, but as part of clinical investigations requested by doctors working in the hospital where the study was performed. The sampling was already part of standard practices of care in the hospital.</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9835142">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8D50CE0" w:rsidR="000035D5" w:rsidRPr="002F2FDA" w:rsidRDefault="002F2FDA" w:rsidP="000035D5">
                            <w:pPr>
                              <w:rPr>
                                <w:lang w:val="nb-NO"/>
                              </w:rPr>
                            </w:pPr>
                            <w:r>
                              <w:rPr>
                                <w:lang w:val="nb-NO"/>
                              </w:rPr>
                              <w:t>N</w:t>
                            </w:r>
                            <w:r w:rsidR="00F1098D">
                              <w:rPr>
                                <w:lang w:val="nb-NO"/>
                              </w:rPr>
                              <w: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38D50CE0" w:rsidR="000035D5" w:rsidRPr="002F2FDA" w:rsidRDefault="002F2FDA" w:rsidP="000035D5">
                      <w:pPr>
                        <w:rPr>
                          <w:lang w:val="nb-NO"/>
                        </w:rPr>
                      </w:pPr>
                      <w:r>
                        <w:rPr>
                          <w:lang w:val="nb-NO"/>
                        </w:rPr>
                        <w:t>N</w:t>
                      </w:r>
                      <w:r w:rsidR="00F1098D">
                        <w:rPr>
                          <w:lang w:val="nb-NO"/>
                        </w:rPr>
                        <w:t>/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F1098D">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B99B69" w14:textId="77777777" w:rsidR="0069308D" w:rsidRDefault="0069308D" w:rsidP="00F57A3B">
      <w:r>
        <w:separator/>
      </w:r>
    </w:p>
  </w:endnote>
  <w:endnote w:type="continuationSeparator" w:id="0">
    <w:p w14:paraId="0DC97AB3" w14:textId="77777777" w:rsidR="0069308D" w:rsidRDefault="0069308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569E2C5" w14:textId="77777777" w:rsidR="0069308D" w:rsidRDefault="0069308D" w:rsidP="00F57A3B">
      <w:r>
        <w:separator/>
      </w:r>
    </w:p>
  </w:footnote>
  <w:footnote w:type="continuationSeparator" w:id="0">
    <w:p w14:paraId="0BDCB05F" w14:textId="77777777" w:rsidR="0069308D" w:rsidRDefault="0069308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Topptekst"/>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Topptekst"/>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6"/>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85454"/>
    <w:rsid w:val="002F2FDA"/>
    <w:rsid w:val="00335779"/>
    <w:rsid w:val="004A7A57"/>
    <w:rsid w:val="00541C18"/>
    <w:rsid w:val="00580384"/>
    <w:rsid w:val="0069308D"/>
    <w:rsid w:val="0069423E"/>
    <w:rsid w:val="006F7E4F"/>
    <w:rsid w:val="00831ADE"/>
    <w:rsid w:val="00841F25"/>
    <w:rsid w:val="009364D9"/>
    <w:rsid w:val="009914F6"/>
    <w:rsid w:val="009C3113"/>
    <w:rsid w:val="00A43F5B"/>
    <w:rsid w:val="00A54F39"/>
    <w:rsid w:val="00DF5A33"/>
    <w:rsid w:val="00E004E6"/>
    <w:rsid w:val="00F1098D"/>
    <w:rsid w:val="00F57A3B"/>
    <w:rsid w:val="00FC2E5E"/>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F57A3B"/>
    <w:pPr>
      <w:tabs>
        <w:tab w:val="center" w:pos="4680"/>
        <w:tab w:val="right" w:pos="9360"/>
      </w:tabs>
    </w:pPr>
  </w:style>
  <w:style w:type="character" w:customStyle="1" w:styleId="TopptekstTegn">
    <w:name w:val="Topptekst Tegn"/>
    <w:basedOn w:val="Standardskriftforavsnitt"/>
    <w:link w:val="Topptekst"/>
    <w:uiPriority w:val="99"/>
    <w:rsid w:val="00F57A3B"/>
  </w:style>
  <w:style w:type="paragraph" w:styleId="Bunntekst">
    <w:name w:val="footer"/>
    <w:basedOn w:val="Normal"/>
    <w:link w:val="BunntekstTegn"/>
    <w:uiPriority w:val="99"/>
    <w:unhideWhenUsed/>
    <w:rsid w:val="00F57A3B"/>
    <w:pPr>
      <w:tabs>
        <w:tab w:val="center" w:pos="4680"/>
        <w:tab w:val="right" w:pos="9360"/>
      </w:tabs>
    </w:pPr>
  </w:style>
  <w:style w:type="character" w:customStyle="1" w:styleId="BunntekstTegn">
    <w:name w:val="Bunntekst Tegn"/>
    <w:basedOn w:val="Standardskriftforavsnitt"/>
    <w:link w:val="Bunntekst"/>
    <w:uiPriority w:val="99"/>
    <w:rsid w:val="00F57A3B"/>
  </w:style>
  <w:style w:type="character" w:styleId="Hyperkobling">
    <w:name w:val="Hyperlink"/>
    <w:basedOn w:val="Standardskriftforavsnitt"/>
    <w:uiPriority w:val="99"/>
    <w:unhideWhenUsed/>
    <w:rsid w:val="000035D5"/>
    <w:rPr>
      <w:color w:val="0563C1" w:themeColor="hyperlink"/>
      <w:u w:val="single"/>
    </w:rPr>
  </w:style>
  <w:style w:type="paragraph" w:styleId="Tittel">
    <w:name w:val="Title"/>
    <w:basedOn w:val="Normal"/>
    <w:next w:val="Normal"/>
    <w:link w:val="TittelTeg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telTegn">
    <w:name w:val="Tittel Tegn"/>
    <w:basedOn w:val="Standardskriftforavsnitt"/>
    <w:link w:val="Tittel"/>
    <w:uiPriority w:val="10"/>
    <w:rsid w:val="000035D5"/>
    <w:rPr>
      <w:rFonts w:asciiTheme="majorHAnsi" w:eastAsiaTheme="majorEastAsia" w:hAnsiTheme="majorHAnsi" w:cstheme="majorBidi"/>
      <w:spacing w:val="-10"/>
      <w:kern w:val="28"/>
      <w:sz w:val="56"/>
      <w:szCs w:val="5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4</Pages>
  <Words>987</Words>
  <Characters>5232</Characters>
  <Application>Microsoft Office Word</Application>
  <DocSecurity>0</DocSecurity>
  <Lines>43</Lines>
  <Paragraphs>12</Paragraphs>
  <ScaleCrop>false</ScaleCrop>
  <HeadingPairs>
    <vt:vector size="4" baseType="variant">
      <vt:variant>
        <vt:lpstr>Tit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rlend Grønningen</cp:lastModifiedBy>
  <cp:revision>5</cp:revision>
  <dcterms:created xsi:type="dcterms:W3CDTF">2022-09-14T06:30:00Z</dcterms:created>
  <dcterms:modified xsi:type="dcterms:W3CDTF">2022-09-14T07:50:00Z</dcterms:modified>
</cp:coreProperties>
</file>